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6214745" cy="345249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4745" cy="345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/>
      </w:pPr>
      <w:r>
        <w:rPr>
          <w:b/>
        </w:rPr>
        <w:t>Figure S1.</w:t>
      </w:r>
      <w:r>
        <w:rPr/>
        <w:t xml:space="preserve"> Kaplan-Meier survival curves showing the cumulative AAs recurrence-free survival rates between obese patients with additional LVZ ablation and those with PVI alone after a single procedure.</w:t>
      </w:r>
    </w:p>
    <w:p>
      <w:pPr>
        <w:pStyle w:val="Normal"/>
        <w:rPr/>
      </w:pPr>
      <w:r>
        <w:rPr>
          <w:b/>
        </w:rPr>
        <w:t>Abbreviations :</w:t>
      </w:r>
      <w:r>
        <w:rPr/>
        <w:t xml:space="preserve"> </w:t>
      </w:r>
      <w:r>
        <w:rPr>
          <w:i/>
        </w:rPr>
        <w:t xml:space="preserve">AAs, atrial arrhythmias ; PVI, pulmonary vein isolation ; LVZ, low-voltage zon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6311265" cy="35039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1265" cy="350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S2.</w:t>
      </w:r>
      <w:r>
        <w:rPr/>
        <w:t xml:space="preserve"> Kaplan-Meier survival curves showing the cumulative AAs recurrence-free survival rates between non obese patients with additional LVZ ablation and those with PVI alone after a single procedure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b/>
        </w:rPr>
        <w:t>Abbreviations :</w:t>
      </w:r>
      <w:r>
        <w:rPr/>
        <w:t xml:space="preserve"> </w:t>
      </w:r>
      <w:r>
        <w:rPr>
          <w:i/>
        </w:rPr>
        <w:t>AAs, atrial arrhythmias ; PVI, pulmonary vein isolation ; LVZ, low-voltage zon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08:59:00Z</dcterms:created>
  <dc:creator>MARZAK Halim</dc:creator>
  <dc:description/>
  <cp:keywords/>
  <dc:language>en-US</dc:language>
  <cp:lastModifiedBy>MARZAK Halim</cp:lastModifiedBy>
  <dcterms:modified xsi:type="dcterms:W3CDTF">2024-03-02T08:59:00Z</dcterms:modified>
  <cp:revision>2</cp:revision>
  <dc:subject/>
  <dc:title/>
</cp:coreProperties>
</file>